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477DA" w14:textId="6A37B652" w:rsidR="00A11E87" w:rsidRPr="00FF4E4A" w:rsidRDefault="008A674E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E4A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1E87" w:rsidRPr="00FF4E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</w:p>
    <w:p w14:paraId="7BA6B996" w14:textId="77777777" w:rsidR="00A11E87" w:rsidRPr="00FF4E4A" w:rsidRDefault="00A11E87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E4A">
        <w:rPr>
          <w:rFonts w:ascii="Times New Roman" w:hAnsi="Times New Roman" w:cs="Times New Roman"/>
          <w:b/>
          <w:sz w:val="24"/>
          <w:szCs w:val="24"/>
          <w:lang w:val="en-US"/>
        </w:rPr>
        <w:t>Summary of results of non-parametric analyses for the differences in Z</w:t>
      </w:r>
      <w:r w:rsidRPr="00FF4E4A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%</w:t>
      </w:r>
      <w:r w:rsidRPr="00FF4E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) and </w:t>
      </w:r>
      <w:proofErr w:type="spellStart"/>
      <w:proofErr w:type="gramStart"/>
      <w:r w:rsidRPr="00FF4E4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F4E4A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Kd</w:t>
      </w:r>
      <w:proofErr w:type="spellEnd"/>
      <w:r w:rsidRPr="00FF4E4A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(</w:t>
      </w:r>
      <w:proofErr w:type="gramEnd"/>
      <w:r w:rsidRPr="00FF4E4A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05-395 nm)</w:t>
      </w:r>
      <w:r w:rsidRPr="00FF4E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 between localities</w:t>
      </w:r>
      <w:r w:rsidRPr="00FF4E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long the Chilean North Patagonian region and Antarctica.</w:t>
      </w:r>
    </w:p>
    <w:p w14:paraId="462AB610" w14:textId="77777777" w:rsidR="00A11E87" w:rsidRDefault="00A11E87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976657" w14:textId="77777777" w:rsidR="00FF4E4A" w:rsidRPr="00FF4E4A" w:rsidRDefault="00FF4E4A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3E1257" w14:textId="77777777" w:rsidR="006E7B1B" w:rsidRPr="00FF4E4A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E4A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6E7B1B" w:rsidRPr="00FF4E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E525B76" w14:textId="00E92FCD" w:rsidR="00986313" w:rsidRPr="00FF4E4A" w:rsidRDefault="006E7B1B" w:rsidP="00FF4E4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FF4E4A">
        <w:rPr>
          <w:rFonts w:ascii="Times New Roman" w:hAnsi="Times New Roman" w:cs="Times New Roman"/>
          <w:lang w:val="en-US"/>
        </w:rPr>
        <w:t>Summary of the di</w:t>
      </w:r>
      <w:r w:rsidR="00655BF4" w:rsidRPr="00FF4E4A">
        <w:rPr>
          <w:rFonts w:ascii="Times New Roman" w:hAnsi="Times New Roman" w:cs="Times New Roman"/>
          <w:lang w:val="en-US"/>
        </w:rPr>
        <w:t>fferences (</w:t>
      </w:r>
      <w:proofErr w:type="spellStart"/>
      <w:r w:rsidR="00655BF4" w:rsidRPr="00FF4E4A">
        <w:rPr>
          <w:rFonts w:ascii="Times New Roman" w:hAnsi="Times New Roman" w:cs="Times New Roman"/>
          <w:lang w:val="en-US"/>
        </w:rPr>
        <w:t>Kruskal</w:t>
      </w:r>
      <w:proofErr w:type="spellEnd"/>
      <w:r w:rsidRPr="00FF4E4A">
        <w:rPr>
          <w:rFonts w:ascii="Times New Roman" w:hAnsi="Times New Roman" w:cs="Times New Roman"/>
          <w:lang w:val="en-US"/>
        </w:rPr>
        <w:t xml:space="preserve">-Wallis ANOVA) in </w:t>
      </w:r>
      <w:r w:rsidR="00A11E87" w:rsidRPr="00FF4E4A">
        <w:rPr>
          <w:rFonts w:ascii="Times New Roman" w:hAnsi="Times New Roman" w:cs="Times New Roman"/>
          <w:lang w:val="en-US"/>
        </w:rPr>
        <w:t>Z</w:t>
      </w:r>
      <w:r w:rsidRPr="00FF4E4A">
        <w:rPr>
          <w:rFonts w:ascii="Times New Roman" w:hAnsi="Times New Roman" w:cs="Times New Roman"/>
          <w:vertAlign w:val="subscript"/>
          <w:lang w:val="en-US"/>
        </w:rPr>
        <w:t>1%</w:t>
      </w:r>
      <w:r w:rsidRPr="00FF4E4A">
        <w:rPr>
          <w:rFonts w:ascii="Times New Roman" w:hAnsi="Times New Roman" w:cs="Times New Roman"/>
          <w:lang w:val="en-US"/>
        </w:rPr>
        <w:t xml:space="preserve"> of UV-B (313 nm) and UV-A (395 nm) </w:t>
      </w:r>
      <w:r w:rsidR="00A11E87" w:rsidRPr="00FF4E4A">
        <w:rPr>
          <w:rFonts w:ascii="Times New Roman" w:hAnsi="Times New Roman" w:cs="Times New Roman"/>
          <w:bCs/>
          <w:lang w:val="en-US"/>
        </w:rPr>
        <w:t>between different localities measured in</w:t>
      </w:r>
      <w:r w:rsidR="00A11E87" w:rsidRPr="00FF4E4A">
        <w:rPr>
          <w:rFonts w:ascii="Times New Roman" w:hAnsi="Times New Roman" w:cs="Times New Roman"/>
          <w:lang w:val="en-US"/>
        </w:rPr>
        <w:t xml:space="preserve"> summer</w:t>
      </w:r>
      <w:r w:rsidR="00A11E87" w:rsidRPr="00FF4E4A">
        <w:rPr>
          <w:rFonts w:ascii="Times New Roman" w:hAnsi="Times New Roman" w:cs="Times New Roman"/>
          <w:bCs/>
          <w:lang w:val="en-US"/>
        </w:rPr>
        <w:t xml:space="preserve">. </w:t>
      </w:r>
      <w:r w:rsidR="00FD27D1" w:rsidRPr="00FF4E4A">
        <w:rPr>
          <w:rFonts w:ascii="Times New Roman" w:hAnsi="Times New Roman" w:cs="Times New Roman"/>
          <w:bCs/>
          <w:lang w:val="en-US"/>
        </w:rPr>
        <w:t>Results of n</w:t>
      </w:r>
      <w:r w:rsidR="00AF34BE" w:rsidRPr="00FF4E4A">
        <w:rPr>
          <w:rFonts w:ascii="Times New Roman" w:hAnsi="Times New Roman" w:cs="Times New Roman"/>
          <w:bCs/>
          <w:lang w:val="en-US"/>
        </w:rPr>
        <w:t>on-parametric Newman-</w:t>
      </w:r>
      <w:proofErr w:type="spellStart"/>
      <w:r w:rsidR="00AF34BE" w:rsidRPr="00FF4E4A">
        <w:rPr>
          <w:rFonts w:ascii="Times New Roman" w:hAnsi="Times New Roman" w:cs="Times New Roman"/>
          <w:bCs/>
          <w:lang w:val="en-US"/>
        </w:rPr>
        <w:t>Keuls</w:t>
      </w:r>
      <w:proofErr w:type="spellEnd"/>
      <w:r w:rsidR="00AF34BE" w:rsidRPr="00FF4E4A">
        <w:rPr>
          <w:rFonts w:ascii="Times New Roman" w:hAnsi="Times New Roman" w:cs="Times New Roman"/>
          <w:bCs/>
          <w:lang w:val="en-US"/>
        </w:rPr>
        <w:t xml:space="preserve"> multiple comparisons are also indicated. </w:t>
      </w:r>
      <w:r w:rsidR="00655BF4" w:rsidRPr="00FF4E4A">
        <w:rPr>
          <w:rFonts w:ascii="Times New Roman" w:hAnsi="Times New Roman" w:cs="Times New Roman"/>
          <w:bCs/>
          <w:lang w:val="en-US"/>
        </w:rPr>
        <w:t xml:space="preserve">Analysis </w:t>
      </w:r>
      <w:r w:rsidR="008A674E">
        <w:rPr>
          <w:rFonts w:ascii="Times New Roman" w:hAnsi="Times New Roman" w:cs="Times New Roman"/>
          <w:bCs/>
          <w:lang w:val="en-US"/>
        </w:rPr>
        <w:t>performed for data shown in Fig</w:t>
      </w:r>
      <w:r w:rsidR="00655BF4" w:rsidRPr="00FF4E4A">
        <w:rPr>
          <w:rFonts w:ascii="Times New Roman" w:hAnsi="Times New Roman" w:cs="Times New Roman"/>
          <w:bCs/>
          <w:lang w:val="en-US"/>
        </w:rPr>
        <w:t xml:space="preserve"> 2.</w:t>
      </w:r>
    </w:p>
    <w:p w14:paraId="488B9F20" w14:textId="77777777" w:rsidR="00AF34BE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F645FA0" w14:textId="77777777" w:rsidR="00FF4E4A" w:rsidRPr="00AF34BE" w:rsidRDefault="00FF4E4A" w:rsidP="00FF4E4A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8B53E2A" w14:textId="77777777" w:rsidR="00AF34BE" w:rsidRPr="00FF4E4A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F4E4A">
        <w:rPr>
          <w:rFonts w:ascii="Times New Roman" w:hAnsi="Times New Roman" w:cs="Times New Roman"/>
          <w:b/>
          <w:bCs/>
          <w:lang w:val="en-US"/>
        </w:rPr>
        <w:t>313 nm</w:t>
      </w:r>
    </w:p>
    <w:p w14:paraId="1C1E9E36" w14:textId="77777777" w:rsidR="00AF34BE" w:rsidRPr="00FF4E4A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A845FF" w14:textId="77777777" w:rsidR="00A11E87" w:rsidRPr="00FF4E4A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FF4E4A">
        <w:rPr>
          <w:rFonts w:ascii="Times New Roman" w:hAnsi="Times New Roman" w:cs="Times New Roman"/>
          <w:b/>
          <w:bCs/>
          <w:lang w:val="en-US"/>
        </w:rPr>
        <w:t>i</w:t>
      </w:r>
      <w:proofErr w:type="spellEnd"/>
      <w:r w:rsidRPr="00FF4E4A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FF4E4A">
        <w:rPr>
          <w:rFonts w:ascii="Times New Roman" w:hAnsi="Times New Roman" w:cs="Times New Roman"/>
          <w:b/>
          <w:color w:val="000000"/>
          <w:lang w:val="en-US"/>
        </w:rPr>
        <w:t>Kruskal</w:t>
      </w:r>
      <w:proofErr w:type="spellEnd"/>
      <w:r w:rsidRPr="00FF4E4A">
        <w:rPr>
          <w:rFonts w:ascii="Times New Roman" w:hAnsi="Times New Roman" w:cs="Times New Roman"/>
          <w:b/>
          <w:color w:val="000000"/>
          <w:lang w:val="en-US"/>
        </w:rPr>
        <w:t xml:space="preserve">-Wallis test </w:t>
      </w:r>
    </w:p>
    <w:tbl>
      <w:tblPr>
        <w:tblW w:w="412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2061"/>
        <w:gridCol w:w="137"/>
      </w:tblGrid>
      <w:tr w:rsidR="00A11E87" w:rsidRPr="00AF34BE" w14:paraId="3FC459A4" w14:textId="77777777" w:rsidTr="002C1336">
        <w:trPr>
          <w:trHeight w:val="262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923350" w14:textId="77777777" w:rsidR="00A11E87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C73836" w14:textId="77777777" w:rsidR="00A11E87" w:rsidRPr="00AF34BE" w:rsidRDefault="00A11E87" w:rsidP="00FF4E4A">
            <w:pPr>
              <w:spacing w:after="0" w:line="240" w:lineRule="auto"/>
              <w:ind w:left="35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Mean Rank</w:t>
            </w:r>
          </w:p>
        </w:tc>
      </w:tr>
      <w:tr w:rsidR="00986313" w:rsidRPr="00AF34BE" w14:paraId="3E38BEAF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AAFC33D" w14:textId="77777777" w:rsidR="00986313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ildes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3E1F31E" w14:textId="77777777" w:rsidR="00986313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3.250</w:t>
            </w:r>
          </w:p>
        </w:tc>
      </w:tr>
      <w:tr w:rsidR="00A11E87" w:rsidRPr="00AF34BE" w14:paraId="20F86609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shd w:val="clear" w:color="000000" w:fill="FFFFFF"/>
            <w:noWrap/>
            <w:vAlign w:val="center"/>
          </w:tcPr>
          <w:p w14:paraId="21F811EC" w14:textId="77777777" w:rsidR="00A11E87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omau</w:t>
            </w:r>
            <w:proofErr w:type="spellEnd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(S1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4D4561D" w14:textId="77777777" w:rsidR="00A11E87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1.333</w:t>
            </w:r>
          </w:p>
        </w:tc>
      </w:tr>
      <w:tr w:rsidR="00A11E87" w:rsidRPr="00AF34BE" w14:paraId="6ACF3191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746F3664" w14:textId="77777777" w:rsidR="00A11E87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Valdivia</w:t>
            </w:r>
          </w:p>
        </w:tc>
        <w:tc>
          <w:tcPr>
            <w:tcW w:w="2061" w:type="dxa"/>
            <w:shd w:val="clear" w:color="000000" w:fill="FFFFFF"/>
            <w:noWrap/>
            <w:vAlign w:val="center"/>
            <w:hideMark/>
          </w:tcPr>
          <w:p w14:paraId="69869356" w14:textId="77777777" w:rsidR="00A11E87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4.000</w:t>
            </w:r>
          </w:p>
        </w:tc>
      </w:tr>
      <w:tr w:rsidR="00A11E87" w:rsidRPr="00AF34BE" w14:paraId="4B667C40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29AD7406" w14:textId="77777777" w:rsidR="00A11E87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loncaví</w:t>
            </w:r>
            <w:proofErr w:type="spellEnd"/>
          </w:p>
        </w:tc>
        <w:tc>
          <w:tcPr>
            <w:tcW w:w="2061" w:type="dxa"/>
            <w:shd w:val="clear" w:color="000000" w:fill="FFFFFF"/>
            <w:noWrap/>
            <w:vAlign w:val="center"/>
            <w:hideMark/>
          </w:tcPr>
          <w:p w14:paraId="7E48D6D4" w14:textId="77777777" w:rsidR="00A11E87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1.250</w:t>
            </w:r>
          </w:p>
        </w:tc>
      </w:tr>
      <w:tr w:rsidR="00A11E87" w:rsidRPr="00AF34BE" w14:paraId="56AD3C9E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35B97932" w14:textId="77777777" w:rsidR="00A11E87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Yaldad</w:t>
            </w:r>
            <w:proofErr w:type="spellEnd"/>
          </w:p>
        </w:tc>
        <w:tc>
          <w:tcPr>
            <w:tcW w:w="2061" w:type="dxa"/>
            <w:shd w:val="clear" w:color="000000" w:fill="FFFFFF"/>
            <w:noWrap/>
            <w:vAlign w:val="center"/>
            <w:hideMark/>
          </w:tcPr>
          <w:p w14:paraId="276B33C1" w14:textId="77777777" w:rsidR="00A11E87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.400</w:t>
            </w:r>
          </w:p>
        </w:tc>
      </w:tr>
      <w:tr w:rsidR="00A11E87" w:rsidRPr="00AF34BE" w14:paraId="79CE1029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4EFB5A81" w14:textId="77777777" w:rsidR="00A11E87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omau</w:t>
            </w:r>
            <w:proofErr w:type="spellEnd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(S2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  <w:hideMark/>
          </w:tcPr>
          <w:p w14:paraId="1BCBF04A" w14:textId="77777777" w:rsidR="00A11E87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.000</w:t>
            </w:r>
          </w:p>
        </w:tc>
      </w:tr>
      <w:tr w:rsidR="00A11E87" w:rsidRPr="00AF34BE" w14:paraId="0C610A5A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shd w:val="clear" w:color="000000" w:fill="FFFFFF"/>
            <w:noWrap/>
            <w:vAlign w:val="center"/>
            <w:hideMark/>
          </w:tcPr>
          <w:p w14:paraId="714EE775" w14:textId="77777777" w:rsidR="00A11E87" w:rsidRPr="00AF34BE" w:rsidRDefault="00A11E87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uyuhuapi</w:t>
            </w:r>
            <w:proofErr w:type="spellEnd"/>
          </w:p>
        </w:tc>
        <w:tc>
          <w:tcPr>
            <w:tcW w:w="2061" w:type="dxa"/>
            <w:shd w:val="clear" w:color="000000" w:fill="FFFFFF"/>
            <w:noWrap/>
            <w:vAlign w:val="center"/>
            <w:hideMark/>
          </w:tcPr>
          <w:p w14:paraId="7B12695D" w14:textId="77777777" w:rsidR="00A11E87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.000</w:t>
            </w:r>
          </w:p>
        </w:tc>
      </w:tr>
      <w:tr w:rsidR="00A11E87" w:rsidRPr="00AF34BE" w14:paraId="2EF139A5" w14:textId="77777777" w:rsidTr="002C1336">
        <w:trPr>
          <w:gridAfter w:val="1"/>
          <w:wAfter w:w="137" w:type="dxa"/>
          <w:trHeight w:val="262"/>
        </w:trPr>
        <w:tc>
          <w:tcPr>
            <w:tcW w:w="19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6D206" w14:textId="77777777" w:rsidR="00A11E87" w:rsidRPr="00AF34BE" w:rsidRDefault="00FF4E4A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uempillé</w:t>
            </w:r>
            <w:r w:rsidR="00A11E87"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</w:t>
            </w:r>
            <w:proofErr w:type="spellEnd"/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3F3EB" w14:textId="77777777" w:rsidR="00A11E87" w:rsidRPr="00AF34BE" w:rsidRDefault="00A11E87" w:rsidP="00FF4E4A">
            <w:pPr>
              <w:spacing w:after="0" w:line="240" w:lineRule="auto"/>
              <w:ind w:left="355" w:right="63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.500</w:t>
            </w:r>
          </w:p>
        </w:tc>
      </w:tr>
    </w:tbl>
    <w:p w14:paraId="773D2D0E" w14:textId="77777777" w:rsidR="00986313" w:rsidRPr="00AF34BE" w:rsidRDefault="00A11E87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AF34BE">
        <w:rPr>
          <w:rFonts w:ascii="Times New Roman" w:hAnsi="Times New Roman" w:cs="Times New Roman"/>
          <w:color w:val="000000"/>
          <w:sz w:val="20"/>
          <w:szCs w:val="20"/>
          <w:lang w:val="en-US"/>
        </w:rPr>
        <w:t>H</w:t>
      </w:r>
      <w:r w:rsidRPr="00AF34BE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(</w:t>
      </w:r>
      <w:proofErr w:type="gramEnd"/>
      <w:r w:rsidRPr="00AF34BE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7, 61)</w:t>
      </w:r>
      <w:r w:rsidRPr="00AF34B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=52.681; p&lt; 0.001</w:t>
      </w:r>
    </w:p>
    <w:p w14:paraId="00F6622F" w14:textId="77777777" w:rsidR="00A11E87" w:rsidRPr="00AF34BE" w:rsidRDefault="00A11E87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214E5D" w14:textId="77777777" w:rsidR="002C1336" w:rsidRPr="00FF4E4A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FF4E4A">
        <w:rPr>
          <w:rFonts w:ascii="Times New Roman" w:hAnsi="Times New Roman" w:cs="Times New Roman"/>
          <w:b/>
          <w:lang w:val="en-US"/>
        </w:rPr>
        <w:t xml:space="preserve">ii) </w:t>
      </w:r>
      <w:r w:rsidR="002C1336" w:rsidRPr="00FF4E4A">
        <w:rPr>
          <w:rFonts w:ascii="Times New Roman" w:hAnsi="Times New Roman" w:cs="Times New Roman"/>
          <w:b/>
          <w:lang w:val="en-US"/>
        </w:rPr>
        <w:t>Post hoc Newman-</w:t>
      </w:r>
      <w:proofErr w:type="spellStart"/>
      <w:r w:rsidR="002C1336" w:rsidRPr="00FF4E4A">
        <w:rPr>
          <w:rFonts w:ascii="Times New Roman" w:hAnsi="Times New Roman" w:cs="Times New Roman"/>
          <w:b/>
          <w:lang w:val="en-US"/>
        </w:rPr>
        <w:t>Keuls</w:t>
      </w:r>
      <w:proofErr w:type="spellEnd"/>
      <w:r w:rsidR="002C1336" w:rsidRPr="00FF4E4A">
        <w:rPr>
          <w:rFonts w:ascii="Times New Roman" w:hAnsi="Times New Roman" w:cs="Times New Roman"/>
          <w:b/>
          <w:lang w:val="en-US"/>
        </w:rPr>
        <w:t xml:space="preserve"> test</w:t>
      </w:r>
    </w:p>
    <w:tbl>
      <w:tblPr>
        <w:tblW w:w="39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621"/>
        <w:gridCol w:w="599"/>
        <w:gridCol w:w="709"/>
        <w:gridCol w:w="834"/>
      </w:tblGrid>
      <w:tr w:rsidR="002C1336" w:rsidRPr="00AF34BE" w14:paraId="6067BEED" w14:textId="77777777" w:rsidTr="00FD27D1">
        <w:trPr>
          <w:trHeight w:val="257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C7FC7C" w14:textId="77777777" w:rsidR="002C1336" w:rsidRPr="00AF34BE" w:rsidRDefault="002C1336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Localities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2DF6F4" w14:textId="77777777" w:rsidR="002C1336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Homogeneous groups</w:t>
            </w:r>
          </w:p>
        </w:tc>
      </w:tr>
      <w:tr w:rsidR="00FD27D1" w:rsidRPr="00AF34BE" w14:paraId="23B7B71D" w14:textId="77777777" w:rsidTr="00FD27D1">
        <w:trPr>
          <w:trHeight w:val="257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1468D0" w14:textId="77777777" w:rsidR="00FD27D1" w:rsidRPr="00AF34BE" w:rsidRDefault="00FD27D1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059774" w14:textId="77777777" w:rsidR="00FD27D1" w:rsidRPr="00FD27D1" w:rsidRDefault="00FD27D1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901735" w14:textId="77777777" w:rsidR="00FD27D1" w:rsidRPr="00FD27D1" w:rsidRDefault="00FD27D1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 w:rsidRPr="00FD27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D70C77" w14:textId="77777777" w:rsidR="00FD27D1" w:rsidRDefault="00FD27D1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06249F" w14:textId="77777777" w:rsidR="00FD27D1" w:rsidRPr="00AF34BE" w:rsidRDefault="00FD27D1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  <w:t>4</w:t>
            </w:r>
          </w:p>
        </w:tc>
      </w:tr>
      <w:tr w:rsidR="00FD27D1" w:rsidRPr="00AF34BE" w14:paraId="73BAFAA8" w14:textId="77777777" w:rsidTr="00FD27D1">
        <w:trPr>
          <w:trHeight w:val="257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94B9" w14:textId="77777777" w:rsidR="00986313" w:rsidRPr="00AF34BE" w:rsidRDefault="00FF4E4A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Quempillé</w:t>
            </w:r>
            <w:r w:rsidR="00986313"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n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5819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7739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88BC5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B1AC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AF34BE" w14:paraId="2D7B5B45" w14:textId="77777777" w:rsidTr="00FD27D1">
        <w:trPr>
          <w:trHeight w:val="257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F03E1" w14:textId="77777777" w:rsidR="00986313" w:rsidRPr="00AF34BE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uyuhuapi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AA87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C413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EE3B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4BC4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AF34BE" w14:paraId="744DC635" w14:textId="77777777" w:rsidTr="00FD27D1">
        <w:trPr>
          <w:trHeight w:val="257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94154" w14:textId="77777777" w:rsidR="00986313" w:rsidRPr="00AF34BE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Comau</w:t>
            </w:r>
            <w:proofErr w:type="spellEnd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S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1680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DE07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8EDC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E3901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AF34BE" w14:paraId="68AF34C1" w14:textId="77777777" w:rsidTr="00FD27D1">
        <w:trPr>
          <w:trHeight w:val="257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E034" w14:textId="77777777" w:rsidR="00986313" w:rsidRPr="00AF34BE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Yaldad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1BF6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C6385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8CCE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8A1D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AF34BE" w14:paraId="4B2E6463" w14:textId="77777777" w:rsidTr="00FD27D1">
        <w:trPr>
          <w:trHeight w:val="257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AF20" w14:textId="77777777" w:rsidR="00986313" w:rsidRPr="00AF34BE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Reloncav</w:t>
            </w:r>
            <w:r w:rsidR="00FF4E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í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61E65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ABE8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CB5B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476F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AF34BE" w14:paraId="47D25C24" w14:textId="77777777" w:rsidTr="00FD27D1">
        <w:trPr>
          <w:trHeight w:val="257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F57E" w14:textId="77777777" w:rsidR="00986313" w:rsidRPr="00AF34BE" w:rsidRDefault="00986313" w:rsidP="00FF4E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Comau</w:t>
            </w:r>
            <w:proofErr w:type="spellEnd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S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C035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9E80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680C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AF34BE" w14:paraId="1D25BFE5" w14:textId="77777777" w:rsidTr="00FD27D1">
        <w:trPr>
          <w:trHeight w:val="257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AB5D" w14:textId="77777777" w:rsidR="00986313" w:rsidRPr="00AF34BE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Valdiv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0A43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2B9BB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0B7B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51A4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AF34BE" w14:paraId="50E475E3" w14:textId="77777777" w:rsidTr="00FD27D1">
        <w:trPr>
          <w:trHeight w:val="159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F7A53" w14:textId="77777777" w:rsidR="00986313" w:rsidRPr="00AF34BE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Filde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49C97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82FE8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2DC6F" w14:textId="77777777" w:rsidR="00986313" w:rsidRPr="00AF34BE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F3943" w14:textId="77777777" w:rsidR="00986313" w:rsidRPr="00AF34BE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</w:tr>
    </w:tbl>
    <w:p w14:paraId="678B684B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2CF57D" w14:textId="77777777" w:rsidR="00FF4E4A" w:rsidRDefault="00FF4E4A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D299FF" w14:textId="77777777" w:rsidR="00AF34BE" w:rsidRPr="00FF4E4A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FF4E4A">
        <w:rPr>
          <w:rFonts w:ascii="Times New Roman" w:hAnsi="Times New Roman" w:cs="Times New Roman"/>
          <w:b/>
          <w:lang w:val="en-US"/>
        </w:rPr>
        <w:t>395 nm</w:t>
      </w:r>
    </w:p>
    <w:p w14:paraId="7F6AA074" w14:textId="77777777" w:rsidR="00AF34BE" w:rsidRPr="00FF4E4A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14:paraId="389A73A8" w14:textId="77777777" w:rsidR="00986313" w:rsidRPr="00FF4E4A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FF4E4A">
        <w:rPr>
          <w:rFonts w:ascii="Times New Roman" w:hAnsi="Times New Roman" w:cs="Times New Roman"/>
          <w:b/>
          <w:color w:val="000000"/>
          <w:lang w:val="en-US"/>
        </w:rPr>
        <w:t>i</w:t>
      </w:r>
      <w:proofErr w:type="spellEnd"/>
      <w:r w:rsidRPr="00FF4E4A">
        <w:rPr>
          <w:rFonts w:ascii="Times New Roman" w:hAnsi="Times New Roman" w:cs="Times New Roman"/>
          <w:b/>
          <w:color w:val="000000"/>
          <w:lang w:val="en-US"/>
        </w:rPr>
        <w:t xml:space="preserve">) </w:t>
      </w:r>
      <w:proofErr w:type="spellStart"/>
      <w:r w:rsidR="00FD27D1" w:rsidRPr="00FF4E4A">
        <w:rPr>
          <w:rFonts w:ascii="Times New Roman" w:hAnsi="Times New Roman" w:cs="Times New Roman"/>
          <w:b/>
          <w:color w:val="000000"/>
          <w:lang w:val="en-US"/>
        </w:rPr>
        <w:t>Kruskal</w:t>
      </w:r>
      <w:proofErr w:type="spellEnd"/>
      <w:r w:rsidR="00FD27D1" w:rsidRPr="00FF4E4A">
        <w:rPr>
          <w:rFonts w:ascii="Times New Roman" w:hAnsi="Times New Roman" w:cs="Times New Roman"/>
          <w:b/>
          <w:color w:val="000000"/>
          <w:lang w:val="en-US"/>
        </w:rPr>
        <w:t>-Wallis test</w:t>
      </w:r>
      <w:r w:rsidR="00986313" w:rsidRPr="00FF4E4A">
        <w:rPr>
          <w:rFonts w:ascii="Times New Roman" w:hAnsi="Times New Roman" w:cs="Times New Roman"/>
          <w:b/>
          <w:color w:val="000000"/>
          <w:lang w:val="en-US"/>
        </w:rPr>
        <w:t xml:space="preserve"> </w:t>
      </w:r>
    </w:p>
    <w:tbl>
      <w:tblPr>
        <w:tblpPr w:leftFromText="141" w:rightFromText="141" w:vertAnchor="text" w:horzAnchor="page" w:tblpX="1454" w:tblpY="52"/>
        <w:tblW w:w="36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417"/>
      </w:tblGrid>
      <w:tr w:rsidR="002C1336" w:rsidRPr="00AF34BE" w14:paraId="1D678978" w14:textId="77777777" w:rsidTr="00FF4E4A">
        <w:trPr>
          <w:trHeight w:val="258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3D511" w14:textId="77777777" w:rsidR="00655BF4" w:rsidRPr="00AF34BE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 </w:t>
            </w:r>
            <w:r w:rsid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Localit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321A944" w14:textId="77777777" w:rsidR="00655BF4" w:rsidRPr="00AF34BE" w:rsidRDefault="00655BF4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F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Mean Ranks</w:t>
            </w:r>
          </w:p>
        </w:tc>
      </w:tr>
      <w:tr w:rsidR="002C1336" w:rsidRPr="002C1336" w14:paraId="210C6779" w14:textId="77777777" w:rsidTr="00FF4E4A">
        <w:trPr>
          <w:trHeight w:val="258"/>
        </w:trPr>
        <w:tc>
          <w:tcPr>
            <w:tcW w:w="2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18C6C" w14:textId="77777777" w:rsidR="00655BF4" w:rsidRPr="002C1336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ild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4DE2E" w14:textId="77777777" w:rsidR="00655BF4" w:rsidRPr="002C1336" w:rsidRDefault="00655BF4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1</w:t>
            </w:r>
            <w:r w:rsidR="000804DA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.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12</w:t>
            </w:r>
          </w:p>
        </w:tc>
      </w:tr>
      <w:tr w:rsidR="002C1336" w:rsidRPr="002C1336" w14:paraId="26D09244" w14:textId="77777777" w:rsidTr="00FF4E4A">
        <w:trPr>
          <w:trHeight w:val="258"/>
        </w:trPr>
        <w:tc>
          <w:tcPr>
            <w:tcW w:w="2197" w:type="dxa"/>
            <w:shd w:val="clear" w:color="000000" w:fill="FFFFFF"/>
            <w:noWrap/>
            <w:vAlign w:val="center"/>
            <w:hideMark/>
          </w:tcPr>
          <w:p w14:paraId="73EA61D9" w14:textId="77777777" w:rsidR="00655BF4" w:rsidRPr="002C1336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omau</w:t>
            </w:r>
            <w:proofErr w:type="spellEnd"/>
            <w:r w:rsidR="00751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(S</w:t>
            </w:r>
            <w:r w:rsidR="00751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ummer 2013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1B8BA52" w14:textId="77777777" w:rsidR="00655BF4" w:rsidRPr="002C1336" w:rsidRDefault="00655BF4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5</w:t>
            </w:r>
            <w:r w:rsidR="000804DA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.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66</w:t>
            </w:r>
          </w:p>
        </w:tc>
      </w:tr>
      <w:tr w:rsidR="002C1336" w:rsidRPr="002C1336" w14:paraId="54982856" w14:textId="77777777" w:rsidTr="00FF4E4A">
        <w:trPr>
          <w:trHeight w:val="258"/>
        </w:trPr>
        <w:tc>
          <w:tcPr>
            <w:tcW w:w="2197" w:type="dxa"/>
            <w:shd w:val="clear" w:color="000000" w:fill="FFFFFF"/>
            <w:noWrap/>
            <w:vAlign w:val="center"/>
            <w:hideMark/>
          </w:tcPr>
          <w:p w14:paraId="2A87F035" w14:textId="77777777" w:rsidR="00655BF4" w:rsidRPr="002C1336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Valdivia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C16DFE5" w14:textId="77777777" w:rsidR="00655BF4" w:rsidRPr="002C1336" w:rsidRDefault="00655BF4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9</w:t>
            </w:r>
            <w:r w:rsidR="000804DA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.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37</w:t>
            </w:r>
          </w:p>
        </w:tc>
      </w:tr>
      <w:tr w:rsidR="002C1336" w:rsidRPr="002C1336" w14:paraId="370C926C" w14:textId="77777777" w:rsidTr="00FF4E4A">
        <w:trPr>
          <w:trHeight w:val="258"/>
        </w:trPr>
        <w:tc>
          <w:tcPr>
            <w:tcW w:w="2197" w:type="dxa"/>
            <w:shd w:val="clear" w:color="000000" w:fill="FFFFFF"/>
            <w:noWrap/>
            <w:vAlign w:val="center"/>
            <w:hideMark/>
          </w:tcPr>
          <w:p w14:paraId="6C504468" w14:textId="77777777" w:rsidR="00655BF4" w:rsidRPr="002C1336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loncav</w:t>
            </w:r>
            <w:r w:rsidR="00FF4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í</w:t>
            </w:r>
            <w:proofErr w:type="spellEnd"/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E5D2977" w14:textId="77777777" w:rsidR="00655BF4" w:rsidRPr="002C1336" w:rsidRDefault="00655BF4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7</w:t>
            </w:r>
            <w:r w:rsidR="000804DA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.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33</w:t>
            </w:r>
          </w:p>
        </w:tc>
      </w:tr>
      <w:tr w:rsidR="002C1336" w:rsidRPr="002C1336" w14:paraId="57614B91" w14:textId="77777777" w:rsidTr="00FF4E4A">
        <w:trPr>
          <w:trHeight w:val="258"/>
        </w:trPr>
        <w:tc>
          <w:tcPr>
            <w:tcW w:w="2197" w:type="dxa"/>
            <w:shd w:val="clear" w:color="000000" w:fill="FFFFFF"/>
            <w:noWrap/>
            <w:vAlign w:val="center"/>
            <w:hideMark/>
          </w:tcPr>
          <w:p w14:paraId="785A0B0E" w14:textId="77777777" w:rsidR="00655BF4" w:rsidRPr="002C1336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Yaldad</w:t>
            </w:r>
            <w:proofErr w:type="spellEnd"/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166FF6A" w14:textId="77777777" w:rsidR="00655BF4" w:rsidRPr="002C1336" w:rsidRDefault="00655BF4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2</w:t>
            </w:r>
            <w:r w:rsidR="000804DA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.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00</w:t>
            </w:r>
          </w:p>
        </w:tc>
      </w:tr>
      <w:tr w:rsidR="002C1336" w:rsidRPr="002C1336" w14:paraId="7939EACE" w14:textId="77777777" w:rsidTr="00FF4E4A">
        <w:trPr>
          <w:trHeight w:val="258"/>
        </w:trPr>
        <w:tc>
          <w:tcPr>
            <w:tcW w:w="2197" w:type="dxa"/>
            <w:shd w:val="clear" w:color="000000" w:fill="FFFFFF"/>
            <w:noWrap/>
            <w:vAlign w:val="center"/>
            <w:hideMark/>
          </w:tcPr>
          <w:p w14:paraId="4A9CCD25" w14:textId="77777777" w:rsidR="00655BF4" w:rsidRPr="002C1336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omau</w:t>
            </w:r>
            <w:proofErr w:type="spellEnd"/>
            <w:r w:rsidR="00751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(Summer 2015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C76EB9D" w14:textId="77777777" w:rsidR="00655BF4" w:rsidRPr="002C1336" w:rsidRDefault="00655BF4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  <w:r w:rsidR="000804DA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.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33</w:t>
            </w:r>
          </w:p>
        </w:tc>
      </w:tr>
      <w:tr w:rsidR="002C1336" w:rsidRPr="002C1336" w14:paraId="59A75F08" w14:textId="77777777" w:rsidTr="00FF4E4A">
        <w:trPr>
          <w:trHeight w:val="258"/>
        </w:trPr>
        <w:tc>
          <w:tcPr>
            <w:tcW w:w="2197" w:type="dxa"/>
            <w:shd w:val="clear" w:color="000000" w:fill="FFFFFF"/>
            <w:noWrap/>
            <w:vAlign w:val="center"/>
            <w:hideMark/>
          </w:tcPr>
          <w:p w14:paraId="3DF1DBF2" w14:textId="77777777" w:rsidR="00655BF4" w:rsidRPr="002C1336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uyuhuapi</w:t>
            </w:r>
            <w:proofErr w:type="spellEnd"/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28F972E" w14:textId="77777777" w:rsidR="00655BF4" w:rsidRPr="002C1336" w:rsidRDefault="002C1336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.</w:t>
            </w:r>
            <w:r w:rsidR="00655BF4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00</w:t>
            </w:r>
          </w:p>
        </w:tc>
      </w:tr>
      <w:tr w:rsidR="002C1336" w:rsidRPr="002C1336" w14:paraId="25422D4B" w14:textId="77777777" w:rsidTr="00FF4E4A">
        <w:trPr>
          <w:trHeight w:val="258"/>
        </w:trPr>
        <w:tc>
          <w:tcPr>
            <w:tcW w:w="2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58CE7" w14:textId="77777777" w:rsidR="00655BF4" w:rsidRPr="002C1336" w:rsidRDefault="00FF4E4A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uempillé</w:t>
            </w:r>
            <w:r w:rsidR="00655BF4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B3FF9" w14:textId="77777777" w:rsidR="00655BF4" w:rsidRPr="002C1336" w:rsidRDefault="00655BF4" w:rsidP="00FF4E4A">
            <w:pPr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  <w:r w:rsidR="000804DA"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.</w:t>
            </w:r>
            <w:r w:rsidRPr="002C1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00</w:t>
            </w:r>
          </w:p>
        </w:tc>
      </w:tr>
    </w:tbl>
    <w:p w14:paraId="76D0570E" w14:textId="77777777" w:rsidR="00986313" w:rsidRPr="002C1336" w:rsidRDefault="00986313" w:rsidP="00FF4E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A8B8DC" w14:textId="77777777" w:rsidR="00986313" w:rsidRPr="002C1336" w:rsidRDefault="00986313" w:rsidP="00FF4E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0C8A4AB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C61F84F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757FAD69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E2C969F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F9B26CE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E2C8CE6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E2601C9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731F58A1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49805D0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723B0A4" w14:textId="77777777" w:rsidR="00AF34BE" w:rsidRDefault="00AF34BE" w:rsidP="00FF4E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F34BE">
        <w:rPr>
          <w:rFonts w:ascii="Times New Roman" w:hAnsi="Times New Roman" w:cs="Times New Roman"/>
          <w:color w:val="000000"/>
          <w:sz w:val="20"/>
          <w:szCs w:val="20"/>
          <w:lang w:val="en-US"/>
        </w:rPr>
        <w:t>H</w:t>
      </w:r>
      <w:r w:rsidRPr="00AF34BE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(</w:t>
      </w:r>
      <w:proofErr w:type="gramEnd"/>
      <w:r w:rsidRPr="00AF34BE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7; 60)</w:t>
      </w:r>
      <w:r w:rsidR="00FD27D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=49.</w:t>
      </w:r>
      <w:r w:rsidRPr="00AF34BE">
        <w:rPr>
          <w:rFonts w:ascii="Times New Roman" w:hAnsi="Times New Roman" w:cs="Times New Roman"/>
          <w:color w:val="000000"/>
          <w:sz w:val="20"/>
          <w:szCs w:val="20"/>
          <w:lang w:val="en-US"/>
        </w:rPr>
        <w:t>386</w:t>
      </w:r>
      <w:r w:rsidR="00FD27D1">
        <w:rPr>
          <w:rFonts w:ascii="Times New Roman" w:hAnsi="Times New Roman" w:cs="Times New Roman"/>
          <w:color w:val="000000"/>
          <w:sz w:val="20"/>
          <w:szCs w:val="20"/>
          <w:lang w:val="en-US"/>
        </w:rPr>
        <w:t>;</w:t>
      </w:r>
      <w:r w:rsidRPr="00AF34B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 &lt; 0.0001</w:t>
      </w:r>
    </w:p>
    <w:p w14:paraId="1F3C4046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7A75D9" w14:textId="77777777" w:rsidR="002C1336" w:rsidRPr="00FF4E4A" w:rsidRDefault="002C1336" w:rsidP="00FF4E4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FF4E4A">
        <w:rPr>
          <w:rFonts w:ascii="Times New Roman" w:hAnsi="Times New Roman" w:cs="Times New Roman"/>
          <w:b/>
          <w:lang w:val="en-US"/>
        </w:rPr>
        <w:lastRenderedPageBreak/>
        <w:t>ii) Post hoc Newman-</w:t>
      </w:r>
      <w:proofErr w:type="spellStart"/>
      <w:r w:rsidRPr="00FF4E4A">
        <w:rPr>
          <w:rFonts w:ascii="Times New Roman" w:hAnsi="Times New Roman" w:cs="Times New Roman"/>
          <w:b/>
          <w:lang w:val="en-US"/>
        </w:rPr>
        <w:t>Keuls</w:t>
      </w:r>
      <w:proofErr w:type="spellEnd"/>
      <w:r w:rsidRPr="00FF4E4A">
        <w:rPr>
          <w:rFonts w:ascii="Times New Roman" w:hAnsi="Times New Roman" w:cs="Times New Roman"/>
          <w:b/>
          <w:lang w:val="en-US"/>
        </w:rPr>
        <w:t xml:space="preserve"> test</w:t>
      </w:r>
    </w:p>
    <w:tbl>
      <w:tblPr>
        <w:tblW w:w="47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848"/>
        <w:gridCol w:w="708"/>
        <w:gridCol w:w="849"/>
      </w:tblGrid>
      <w:tr w:rsidR="002C1336" w:rsidRPr="002C1336" w14:paraId="42AB5D84" w14:textId="77777777" w:rsidTr="00FD27D1">
        <w:trPr>
          <w:trHeight w:val="257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07FD6B" w14:textId="77777777" w:rsidR="002C1336" w:rsidRPr="002C1336" w:rsidRDefault="002C1336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Localities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91C7D1" w14:textId="77777777" w:rsidR="002C1336" w:rsidRPr="002C1336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genous Groups</w:t>
            </w:r>
          </w:p>
        </w:tc>
      </w:tr>
      <w:tr w:rsidR="00FD27D1" w:rsidRPr="002C1336" w14:paraId="2FEAC4FD" w14:textId="77777777" w:rsidTr="00FD27D1">
        <w:trPr>
          <w:trHeight w:val="257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32F5A75" w14:textId="77777777" w:rsidR="0075123D" w:rsidRPr="002C1336" w:rsidRDefault="0075123D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AAE1B9D" w14:textId="77777777" w:rsidR="0075123D" w:rsidRPr="002C1336" w:rsidRDefault="0075123D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661918" w14:textId="77777777" w:rsid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BDD9D5C" w14:textId="77777777" w:rsidR="0075123D" w:rsidRPr="002C1336" w:rsidRDefault="00FD27D1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3</w:t>
            </w:r>
          </w:p>
        </w:tc>
      </w:tr>
      <w:tr w:rsidR="00FD27D1" w:rsidRPr="002C1336" w14:paraId="031BB988" w14:textId="77777777" w:rsidTr="00FD27D1">
        <w:trPr>
          <w:trHeight w:val="257"/>
        </w:trPr>
        <w:tc>
          <w:tcPr>
            <w:tcW w:w="23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3ED68" w14:textId="77777777" w:rsidR="00986313" w:rsidRPr="002C1336" w:rsidRDefault="00FF4E4A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Quempillé</w:t>
            </w:r>
            <w:r w:rsidR="00986313" w:rsidRP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n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7A445" w14:textId="77777777" w:rsidR="00986313" w:rsidRPr="002C1336" w:rsidRDefault="00986313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5BDB6" w14:textId="77777777" w:rsidR="00986313" w:rsidRPr="002C1336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BD65F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2C1336" w14:paraId="5CAD1040" w14:textId="77777777" w:rsidTr="00FD27D1">
        <w:trPr>
          <w:trHeight w:val="257"/>
        </w:trPr>
        <w:tc>
          <w:tcPr>
            <w:tcW w:w="2333" w:type="dxa"/>
            <w:shd w:val="clear" w:color="000000" w:fill="FFFFFF"/>
            <w:noWrap/>
            <w:vAlign w:val="bottom"/>
            <w:hideMark/>
          </w:tcPr>
          <w:p w14:paraId="59A940AA" w14:textId="77777777" w:rsidR="00986313" w:rsidRPr="002C1336" w:rsidRDefault="0075123D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Coma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Summer 2015</w:t>
            </w:r>
            <w:r w:rsidR="00986313" w:rsidRP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4D22A4AF" w14:textId="77777777" w:rsidR="00986313" w:rsidRPr="002C1336" w:rsidRDefault="002C1336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5149FC5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bottom"/>
            <w:hideMark/>
          </w:tcPr>
          <w:p w14:paraId="43422C5F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2C1336" w14:paraId="195322D7" w14:textId="77777777" w:rsidTr="00FD27D1">
        <w:trPr>
          <w:trHeight w:val="257"/>
        </w:trPr>
        <w:tc>
          <w:tcPr>
            <w:tcW w:w="2333" w:type="dxa"/>
            <w:shd w:val="clear" w:color="000000" w:fill="FFFFFF"/>
            <w:noWrap/>
            <w:vAlign w:val="bottom"/>
            <w:hideMark/>
          </w:tcPr>
          <w:p w14:paraId="76555BFC" w14:textId="77777777" w:rsidR="00986313" w:rsidRPr="002C1336" w:rsidRDefault="0075123D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uyuhuapi</w:t>
            </w:r>
            <w:proofErr w:type="spellEnd"/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43B6D299" w14:textId="77777777" w:rsidR="00986313" w:rsidRPr="002C1336" w:rsidRDefault="002C1336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7BA21C1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bottom"/>
            <w:hideMark/>
          </w:tcPr>
          <w:p w14:paraId="1AADD1B7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2C1336" w14:paraId="64ED3080" w14:textId="77777777" w:rsidTr="00FD27D1">
        <w:trPr>
          <w:trHeight w:val="257"/>
        </w:trPr>
        <w:tc>
          <w:tcPr>
            <w:tcW w:w="2333" w:type="dxa"/>
            <w:shd w:val="clear" w:color="000000" w:fill="FFFFFF"/>
            <w:noWrap/>
            <w:vAlign w:val="bottom"/>
            <w:hideMark/>
          </w:tcPr>
          <w:p w14:paraId="256C3EEA" w14:textId="77777777" w:rsidR="00986313" w:rsidRPr="002C1336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Yaldad</w:t>
            </w:r>
            <w:proofErr w:type="spellEnd"/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44B66250" w14:textId="77777777" w:rsidR="00986313" w:rsidRPr="002C1336" w:rsidRDefault="002C1336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3E65F98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bottom"/>
            <w:hideMark/>
          </w:tcPr>
          <w:p w14:paraId="57EE1D77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2C1336" w14:paraId="2009B01F" w14:textId="77777777" w:rsidTr="00FD27D1">
        <w:trPr>
          <w:trHeight w:val="257"/>
        </w:trPr>
        <w:tc>
          <w:tcPr>
            <w:tcW w:w="2333" w:type="dxa"/>
            <w:shd w:val="clear" w:color="000000" w:fill="FFFFFF"/>
            <w:noWrap/>
            <w:vAlign w:val="bottom"/>
            <w:hideMark/>
          </w:tcPr>
          <w:p w14:paraId="7A6A8945" w14:textId="77777777" w:rsidR="00986313" w:rsidRPr="002C1336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Reloncav</w:t>
            </w:r>
            <w:r w:rsidR="00FF4E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í</w:t>
            </w:r>
            <w:proofErr w:type="spellEnd"/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6421160C" w14:textId="77777777" w:rsidR="00986313" w:rsidRPr="002C1336" w:rsidRDefault="002C1336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457BF78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bottom"/>
            <w:hideMark/>
          </w:tcPr>
          <w:p w14:paraId="15595B21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2C1336" w14:paraId="1F96429A" w14:textId="77777777" w:rsidTr="00FD27D1">
        <w:trPr>
          <w:trHeight w:val="257"/>
        </w:trPr>
        <w:tc>
          <w:tcPr>
            <w:tcW w:w="2333" w:type="dxa"/>
            <w:shd w:val="clear" w:color="000000" w:fill="FFFFFF"/>
            <w:noWrap/>
            <w:vAlign w:val="bottom"/>
            <w:hideMark/>
          </w:tcPr>
          <w:p w14:paraId="2EB65268" w14:textId="77777777" w:rsidR="00986313" w:rsidRPr="002C1336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Valdivia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23841BA7" w14:textId="77777777" w:rsidR="00986313" w:rsidRPr="002C1336" w:rsidRDefault="002C1336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E258E2B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bottom"/>
            <w:hideMark/>
          </w:tcPr>
          <w:p w14:paraId="21CBB973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</w:tr>
      <w:tr w:rsidR="00FD27D1" w:rsidRPr="002C1336" w14:paraId="0CF11A4B" w14:textId="77777777" w:rsidTr="00FD27D1">
        <w:trPr>
          <w:trHeight w:val="257"/>
        </w:trPr>
        <w:tc>
          <w:tcPr>
            <w:tcW w:w="2333" w:type="dxa"/>
            <w:shd w:val="clear" w:color="000000" w:fill="FFFFFF"/>
            <w:noWrap/>
            <w:vAlign w:val="bottom"/>
            <w:hideMark/>
          </w:tcPr>
          <w:p w14:paraId="6285CEE8" w14:textId="77777777" w:rsidR="00986313" w:rsidRPr="002C1336" w:rsidRDefault="0075123D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Coma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Summer 2013</w:t>
            </w:r>
            <w:r w:rsidR="00986313" w:rsidRP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425F86A1" w14:textId="77777777" w:rsidR="00986313" w:rsidRPr="002C1336" w:rsidRDefault="00986313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5BC9AFD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47" w:type="dxa"/>
            <w:shd w:val="clear" w:color="000000" w:fill="FFFFFF"/>
            <w:noWrap/>
            <w:vAlign w:val="bottom"/>
            <w:hideMark/>
          </w:tcPr>
          <w:p w14:paraId="0F92C736" w14:textId="77777777" w:rsidR="00986313" w:rsidRPr="002C1336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</w:tr>
      <w:tr w:rsidR="00FD27D1" w:rsidRPr="002C1336" w14:paraId="5775AC0F" w14:textId="77777777" w:rsidTr="00FD27D1">
        <w:trPr>
          <w:trHeight w:val="257"/>
        </w:trPr>
        <w:tc>
          <w:tcPr>
            <w:tcW w:w="23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A6127" w14:textId="77777777" w:rsidR="00986313" w:rsidRPr="002C1336" w:rsidRDefault="00986313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2C13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Fildes</w:t>
            </w:r>
            <w:proofErr w:type="spellEnd"/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DC799" w14:textId="77777777" w:rsidR="00986313" w:rsidRPr="002C1336" w:rsidRDefault="00986313" w:rsidP="00FF4E4A">
            <w:pPr>
              <w:spacing w:after="0" w:line="240" w:lineRule="auto"/>
              <w:ind w:left="-96" w:firstLine="96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EF56C" w14:textId="77777777" w:rsidR="00986313" w:rsidRPr="002C1336" w:rsidRDefault="00986313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A1CF5" w14:textId="77777777" w:rsidR="00986313" w:rsidRPr="002C1336" w:rsidRDefault="002C1336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CL"/>
              </w:rPr>
              <w:t>*</w:t>
            </w:r>
          </w:p>
        </w:tc>
      </w:tr>
    </w:tbl>
    <w:p w14:paraId="5856991C" w14:textId="77777777" w:rsidR="00986313" w:rsidRPr="002C1336" w:rsidRDefault="00986313" w:rsidP="00FF4E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D3CA2F6" w14:textId="77777777" w:rsidR="00FD27D1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447E66" w14:textId="77777777" w:rsidR="006E7B1B" w:rsidRPr="00FF4E4A" w:rsidRDefault="00FD27D1" w:rsidP="00FF4E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E4A">
        <w:rPr>
          <w:rFonts w:ascii="Times New Roman" w:hAnsi="Times New Roman" w:cs="Times New Roman"/>
          <w:b/>
          <w:sz w:val="24"/>
          <w:szCs w:val="24"/>
          <w:lang w:val="en-US"/>
        </w:rPr>
        <w:t>Table B</w:t>
      </w:r>
      <w:r w:rsidR="006E7B1B" w:rsidRPr="00FF4E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0B1F063" w14:textId="5C9EF691" w:rsidR="00733AAF" w:rsidRPr="00FF4E4A" w:rsidRDefault="006E7B1B" w:rsidP="00FF4E4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FF4E4A">
        <w:rPr>
          <w:rFonts w:ascii="Times New Roman" w:hAnsi="Times New Roman" w:cs="Times New Roman"/>
          <w:lang w:val="en-US"/>
        </w:rPr>
        <w:t>Summary of the differences (ANOVA, post hoc Newman-</w:t>
      </w:r>
      <w:proofErr w:type="spellStart"/>
      <w:r w:rsidRPr="00FF4E4A">
        <w:rPr>
          <w:rFonts w:ascii="Times New Roman" w:hAnsi="Times New Roman" w:cs="Times New Roman"/>
          <w:lang w:val="en-US"/>
        </w:rPr>
        <w:t>Keuls</w:t>
      </w:r>
      <w:proofErr w:type="spellEnd"/>
      <w:r w:rsidRPr="00FF4E4A">
        <w:rPr>
          <w:rFonts w:ascii="Times New Roman" w:hAnsi="Times New Roman" w:cs="Times New Roman"/>
          <w:lang w:val="en-US"/>
        </w:rPr>
        <w:t xml:space="preserve">) in </w:t>
      </w:r>
      <w:r w:rsidR="0075123D" w:rsidRPr="00FF4E4A">
        <w:rPr>
          <w:rFonts w:ascii="Times New Roman" w:hAnsi="Times New Roman" w:cs="Times New Roman"/>
          <w:lang w:val="en-US"/>
        </w:rPr>
        <w:t xml:space="preserve">Box-Cox transformed </w:t>
      </w:r>
      <w:proofErr w:type="spellStart"/>
      <w:proofErr w:type="gramStart"/>
      <w:r w:rsidRPr="00FF4E4A">
        <w:rPr>
          <w:rFonts w:ascii="Times New Roman" w:hAnsi="Times New Roman" w:cs="Times New Roman"/>
          <w:lang w:val="en-US"/>
        </w:rPr>
        <w:t>S</w:t>
      </w:r>
      <w:r w:rsidRPr="00FF4E4A">
        <w:rPr>
          <w:rFonts w:ascii="Times New Roman" w:hAnsi="Times New Roman" w:cs="Times New Roman"/>
          <w:vertAlign w:val="subscript"/>
          <w:lang w:val="en-US"/>
        </w:rPr>
        <w:t>Kd</w:t>
      </w:r>
      <w:proofErr w:type="spellEnd"/>
      <w:r w:rsidRPr="00FF4E4A">
        <w:rPr>
          <w:rFonts w:ascii="Times New Roman" w:hAnsi="Times New Roman" w:cs="Times New Roman"/>
          <w:vertAlign w:val="subscript"/>
          <w:lang w:val="en-US"/>
        </w:rPr>
        <w:t>(</w:t>
      </w:r>
      <w:proofErr w:type="gramEnd"/>
      <w:r w:rsidRPr="00FF4E4A">
        <w:rPr>
          <w:rFonts w:ascii="Times New Roman" w:hAnsi="Times New Roman" w:cs="Times New Roman"/>
          <w:vertAlign w:val="subscript"/>
          <w:lang w:val="en-US"/>
        </w:rPr>
        <w:t>305-395 nm)</w:t>
      </w:r>
      <w:r w:rsidRPr="00FF4E4A">
        <w:rPr>
          <w:rFonts w:ascii="Times New Roman" w:hAnsi="Times New Roman" w:cs="Times New Roman"/>
          <w:lang w:val="en-US"/>
        </w:rPr>
        <w:t xml:space="preserve"> </w:t>
      </w:r>
      <w:r w:rsidRPr="00FF4E4A">
        <w:rPr>
          <w:rFonts w:ascii="Times New Roman" w:hAnsi="Times New Roman" w:cs="Times New Roman"/>
          <w:bCs/>
          <w:lang w:val="en-US"/>
        </w:rPr>
        <w:t xml:space="preserve">between </w:t>
      </w:r>
      <w:r w:rsidR="0075123D" w:rsidRPr="00FF4E4A">
        <w:rPr>
          <w:rFonts w:ascii="Times New Roman" w:hAnsi="Times New Roman" w:cs="Times New Roman"/>
          <w:bCs/>
          <w:lang w:val="en-US"/>
        </w:rPr>
        <w:t>localities</w:t>
      </w:r>
      <w:r w:rsidRPr="00FF4E4A">
        <w:rPr>
          <w:rFonts w:ascii="Times New Roman" w:hAnsi="Times New Roman" w:cs="Times New Roman"/>
          <w:bCs/>
          <w:lang w:val="en-US"/>
        </w:rPr>
        <w:t>.</w:t>
      </w:r>
      <w:r w:rsidR="00655BF4" w:rsidRPr="00FF4E4A">
        <w:rPr>
          <w:rFonts w:ascii="Times New Roman" w:hAnsi="Times New Roman" w:cs="Times New Roman"/>
          <w:bCs/>
          <w:lang w:val="en-US"/>
        </w:rPr>
        <w:t xml:space="preserve"> Analysis </w:t>
      </w:r>
      <w:r w:rsidR="008A674E">
        <w:rPr>
          <w:rFonts w:ascii="Times New Roman" w:hAnsi="Times New Roman" w:cs="Times New Roman"/>
          <w:bCs/>
          <w:lang w:val="en-US"/>
        </w:rPr>
        <w:t>performed for data shown in Fig</w:t>
      </w:r>
      <w:bookmarkStart w:id="0" w:name="_GoBack"/>
      <w:bookmarkEnd w:id="0"/>
      <w:r w:rsidR="00655BF4" w:rsidRPr="00FF4E4A">
        <w:rPr>
          <w:rFonts w:ascii="Times New Roman" w:hAnsi="Times New Roman" w:cs="Times New Roman"/>
          <w:bCs/>
          <w:lang w:val="en-US"/>
        </w:rPr>
        <w:t xml:space="preserve"> 3.</w:t>
      </w:r>
    </w:p>
    <w:p w14:paraId="255FDDEF" w14:textId="77777777" w:rsidR="006E7B1B" w:rsidRPr="0075123D" w:rsidRDefault="006E7B1B" w:rsidP="00FF4E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D1D6BD" w14:textId="77777777" w:rsidR="006E7B1B" w:rsidRPr="00FF4E4A" w:rsidRDefault="0075123D" w:rsidP="00FF4E4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FF4E4A">
        <w:rPr>
          <w:rFonts w:ascii="Times New Roman" w:hAnsi="Times New Roman" w:cs="Times New Roman"/>
          <w:b/>
          <w:lang w:val="en-US"/>
        </w:rPr>
        <w:t>i</w:t>
      </w:r>
      <w:proofErr w:type="spellEnd"/>
      <w:r w:rsidRPr="00FF4E4A">
        <w:rPr>
          <w:rFonts w:ascii="Times New Roman" w:hAnsi="Times New Roman" w:cs="Times New Roman"/>
          <w:b/>
          <w:lang w:val="en-US"/>
        </w:rPr>
        <w:t>) One-Way ANOVA</w:t>
      </w:r>
    </w:p>
    <w:tbl>
      <w:tblPr>
        <w:tblW w:w="754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1422"/>
        <w:gridCol w:w="1283"/>
        <w:gridCol w:w="1708"/>
        <w:gridCol w:w="1565"/>
      </w:tblGrid>
      <w:tr w:rsidR="0075123D" w:rsidRPr="0075123D" w14:paraId="1156383B" w14:textId="77777777" w:rsidTr="0075123D">
        <w:trPr>
          <w:trHeight w:val="264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8045A" w14:textId="77777777" w:rsidR="00655BF4" w:rsidRPr="0075123D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43BB58E" w14:textId="77777777" w:rsidR="00655BF4" w:rsidRPr="0075123D" w:rsidRDefault="00655BF4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d.f.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0DFA7" w14:textId="77777777" w:rsidR="00655BF4" w:rsidRPr="0075123D" w:rsidRDefault="00655BF4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MS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0E60E" w14:textId="77777777" w:rsidR="00655BF4" w:rsidRPr="0075123D" w:rsidRDefault="00655BF4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F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1067F81" w14:textId="77777777" w:rsidR="00655BF4" w:rsidRPr="0075123D" w:rsidRDefault="00C75A96" w:rsidP="00FF4E4A">
            <w:pPr>
              <w:spacing w:after="0" w:line="240" w:lineRule="auto"/>
              <w:ind w:left="167" w:hanging="1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</w:t>
            </w:r>
          </w:p>
        </w:tc>
      </w:tr>
      <w:tr w:rsidR="0075123D" w:rsidRPr="0075123D" w14:paraId="6A98254F" w14:textId="77777777" w:rsidTr="0075123D">
        <w:trPr>
          <w:trHeight w:val="264"/>
        </w:trPr>
        <w:tc>
          <w:tcPr>
            <w:tcW w:w="1565" w:type="dxa"/>
            <w:shd w:val="clear" w:color="000000" w:fill="FFFFFF"/>
          </w:tcPr>
          <w:p w14:paraId="33B7E409" w14:textId="77777777" w:rsidR="00655BF4" w:rsidRPr="0075123D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ntercept</w:t>
            </w:r>
          </w:p>
        </w:tc>
        <w:tc>
          <w:tcPr>
            <w:tcW w:w="1422" w:type="dxa"/>
            <w:shd w:val="clear" w:color="000000" w:fill="FFFFFF"/>
            <w:noWrap/>
            <w:vAlign w:val="bottom"/>
            <w:hideMark/>
          </w:tcPr>
          <w:p w14:paraId="30B3F461" w14:textId="77777777" w:rsidR="00655BF4" w:rsidRPr="0075123D" w:rsidRDefault="002C1336" w:rsidP="00FF4E4A">
            <w:pPr>
              <w:spacing w:after="0" w:line="240" w:lineRule="auto"/>
              <w:ind w:right="4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1283" w:type="dxa"/>
            <w:shd w:val="clear" w:color="000000" w:fill="FFFFFF"/>
            <w:noWrap/>
            <w:vAlign w:val="bottom"/>
            <w:hideMark/>
          </w:tcPr>
          <w:p w14:paraId="02B2EF2E" w14:textId="77777777" w:rsidR="00655BF4" w:rsidRPr="0075123D" w:rsidRDefault="00655BF4" w:rsidP="00FF4E4A">
            <w:pPr>
              <w:spacing w:after="0" w:line="240" w:lineRule="auto"/>
              <w:ind w:right="2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2012</w:t>
            </w:r>
            <w:r w:rsidR="000804DA"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.</w:t>
            </w: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96</w:t>
            </w:r>
          </w:p>
        </w:tc>
        <w:tc>
          <w:tcPr>
            <w:tcW w:w="1708" w:type="dxa"/>
            <w:shd w:val="clear" w:color="000000" w:fill="FFFFFF"/>
            <w:noWrap/>
            <w:vAlign w:val="bottom"/>
            <w:hideMark/>
          </w:tcPr>
          <w:p w14:paraId="258E6532" w14:textId="77777777" w:rsidR="00655BF4" w:rsidRPr="0075123D" w:rsidRDefault="00655BF4" w:rsidP="00FF4E4A">
            <w:pPr>
              <w:tabs>
                <w:tab w:val="left" w:pos="1347"/>
              </w:tabs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14031</w:t>
            </w:r>
            <w:r w:rsidR="000804DA"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.</w:t>
            </w: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89</w:t>
            </w:r>
          </w:p>
        </w:tc>
        <w:tc>
          <w:tcPr>
            <w:tcW w:w="1565" w:type="dxa"/>
            <w:shd w:val="clear" w:color="000000" w:fill="FFFFFF"/>
            <w:noWrap/>
            <w:vAlign w:val="center"/>
            <w:hideMark/>
          </w:tcPr>
          <w:p w14:paraId="62CCEC75" w14:textId="77777777" w:rsidR="00655BF4" w:rsidRPr="0075123D" w:rsidRDefault="000804DA" w:rsidP="00FF4E4A">
            <w:pPr>
              <w:spacing w:after="0" w:line="240" w:lineRule="auto"/>
              <w:ind w:left="167" w:hanging="16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gram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</w:t>
            </w:r>
            <w:proofErr w:type="gramEnd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&lt; 0.0001</w:t>
            </w:r>
          </w:p>
        </w:tc>
      </w:tr>
      <w:tr w:rsidR="0075123D" w:rsidRPr="0075123D" w14:paraId="47974D47" w14:textId="77777777" w:rsidTr="0075123D">
        <w:trPr>
          <w:trHeight w:val="264"/>
        </w:trPr>
        <w:tc>
          <w:tcPr>
            <w:tcW w:w="1565" w:type="dxa"/>
            <w:shd w:val="clear" w:color="000000" w:fill="FFFFFF"/>
            <w:noWrap/>
            <w:vAlign w:val="bottom"/>
            <w:hideMark/>
          </w:tcPr>
          <w:p w14:paraId="69DC3B9C" w14:textId="77777777" w:rsidR="00655BF4" w:rsidRPr="0075123D" w:rsidRDefault="002C1336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Localities</w:t>
            </w:r>
          </w:p>
        </w:tc>
        <w:tc>
          <w:tcPr>
            <w:tcW w:w="1422" w:type="dxa"/>
            <w:shd w:val="clear" w:color="000000" w:fill="FFFFFF"/>
          </w:tcPr>
          <w:p w14:paraId="40E7CFCD" w14:textId="77777777" w:rsidR="00655BF4" w:rsidRPr="0075123D" w:rsidRDefault="002C1336" w:rsidP="00FF4E4A">
            <w:pPr>
              <w:spacing w:after="0" w:line="240" w:lineRule="auto"/>
              <w:ind w:right="4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1283" w:type="dxa"/>
            <w:shd w:val="clear" w:color="000000" w:fill="FFFFFF"/>
            <w:noWrap/>
            <w:vAlign w:val="bottom"/>
            <w:hideMark/>
          </w:tcPr>
          <w:p w14:paraId="181BB62E" w14:textId="77777777" w:rsidR="00655BF4" w:rsidRPr="0075123D" w:rsidRDefault="00655BF4" w:rsidP="00FF4E4A">
            <w:pPr>
              <w:spacing w:after="0" w:line="240" w:lineRule="auto"/>
              <w:ind w:right="2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1</w:t>
            </w:r>
            <w:r w:rsidR="000804DA"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.</w:t>
            </w: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26</w:t>
            </w:r>
          </w:p>
        </w:tc>
        <w:tc>
          <w:tcPr>
            <w:tcW w:w="1708" w:type="dxa"/>
            <w:shd w:val="clear" w:color="000000" w:fill="FFFFFF"/>
            <w:noWrap/>
            <w:vAlign w:val="bottom"/>
            <w:hideMark/>
          </w:tcPr>
          <w:p w14:paraId="7A28B9DB" w14:textId="77777777" w:rsidR="00655BF4" w:rsidRPr="0075123D" w:rsidRDefault="00655BF4" w:rsidP="00FF4E4A">
            <w:pPr>
              <w:tabs>
                <w:tab w:val="left" w:pos="1347"/>
              </w:tabs>
              <w:spacing w:after="0" w:line="240" w:lineRule="auto"/>
              <w:ind w:right="35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8</w:t>
            </w:r>
            <w:r w:rsidR="000804DA"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.</w:t>
            </w: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77</w:t>
            </w:r>
          </w:p>
        </w:tc>
        <w:tc>
          <w:tcPr>
            <w:tcW w:w="1565" w:type="dxa"/>
            <w:shd w:val="clear" w:color="000000" w:fill="FFFFFF"/>
            <w:noWrap/>
            <w:vAlign w:val="center"/>
            <w:hideMark/>
          </w:tcPr>
          <w:p w14:paraId="076EFAC7" w14:textId="77777777" w:rsidR="00655BF4" w:rsidRPr="0075123D" w:rsidRDefault="000804DA" w:rsidP="00FF4E4A">
            <w:pPr>
              <w:spacing w:after="0" w:line="240" w:lineRule="auto"/>
              <w:ind w:left="167" w:hanging="16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gram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</w:t>
            </w:r>
            <w:proofErr w:type="gramEnd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&lt; 0.0001</w:t>
            </w:r>
          </w:p>
        </w:tc>
      </w:tr>
      <w:tr w:rsidR="0075123D" w:rsidRPr="0075123D" w14:paraId="66EA94DC" w14:textId="77777777" w:rsidTr="0075123D">
        <w:trPr>
          <w:trHeight w:val="264"/>
        </w:trPr>
        <w:tc>
          <w:tcPr>
            <w:tcW w:w="15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C8459" w14:textId="77777777" w:rsidR="00655BF4" w:rsidRPr="0075123D" w:rsidRDefault="00655BF4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Error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000000" w:fill="FFFFFF"/>
          </w:tcPr>
          <w:p w14:paraId="4DEDFEDB" w14:textId="77777777" w:rsidR="00655BF4" w:rsidRPr="0075123D" w:rsidRDefault="002C1336" w:rsidP="00FF4E4A">
            <w:pPr>
              <w:spacing w:after="0" w:line="240" w:lineRule="auto"/>
              <w:ind w:right="4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5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6FE10" w14:textId="77777777" w:rsidR="00655BF4" w:rsidRPr="0075123D" w:rsidRDefault="00655BF4" w:rsidP="00FF4E4A">
            <w:pPr>
              <w:spacing w:after="0" w:line="240" w:lineRule="auto"/>
              <w:ind w:right="2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0</w:t>
            </w:r>
            <w:r w:rsidR="000804DA"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.</w:t>
            </w: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D71DF" w14:textId="77777777" w:rsidR="00655BF4" w:rsidRPr="0075123D" w:rsidRDefault="00655BF4" w:rsidP="00FF4E4A">
            <w:pPr>
              <w:tabs>
                <w:tab w:val="left" w:pos="1347"/>
              </w:tabs>
              <w:spacing w:after="0" w:line="240" w:lineRule="auto"/>
              <w:ind w:right="35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64B7B" w14:textId="77777777" w:rsidR="00655BF4" w:rsidRPr="0075123D" w:rsidRDefault="00655BF4" w:rsidP="00FF4E4A">
            <w:pPr>
              <w:spacing w:after="0" w:line="240" w:lineRule="auto"/>
              <w:ind w:left="167" w:hanging="16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 </w:t>
            </w:r>
          </w:p>
        </w:tc>
      </w:tr>
    </w:tbl>
    <w:p w14:paraId="505D9A55" w14:textId="77777777" w:rsidR="00733AAF" w:rsidRPr="0075123D" w:rsidRDefault="00733AAF" w:rsidP="00FF4E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F683A0" w14:textId="77777777" w:rsidR="0075123D" w:rsidRPr="00FF4E4A" w:rsidRDefault="0075123D" w:rsidP="00FF4E4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FF4E4A">
        <w:rPr>
          <w:rFonts w:ascii="Times New Roman" w:hAnsi="Times New Roman" w:cs="Times New Roman"/>
          <w:b/>
          <w:lang w:val="en-US"/>
        </w:rPr>
        <w:t>ii) Post hoc Newman-</w:t>
      </w:r>
      <w:proofErr w:type="spellStart"/>
      <w:r w:rsidRPr="00FF4E4A">
        <w:rPr>
          <w:rFonts w:ascii="Times New Roman" w:hAnsi="Times New Roman" w:cs="Times New Roman"/>
          <w:b/>
          <w:lang w:val="en-US"/>
        </w:rPr>
        <w:t>Keuls</w:t>
      </w:r>
      <w:proofErr w:type="spellEnd"/>
      <w:r w:rsidRPr="00FF4E4A">
        <w:rPr>
          <w:rFonts w:ascii="Times New Roman" w:hAnsi="Times New Roman" w:cs="Times New Roman"/>
          <w:b/>
          <w:lang w:val="en-US"/>
        </w:rPr>
        <w:t xml:space="preserve"> test</w:t>
      </w:r>
    </w:p>
    <w:tbl>
      <w:tblPr>
        <w:tblW w:w="596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1140"/>
        <w:gridCol w:w="1202"/>
        <w:gridCol w:w="1030"/>
        <w:gridCol w:w="994"/>
      </w:tblGrid>
      <w:tr w:rsidR="0075123D" w:rsidRPr="0075123D" w14:paraId="5A305968" w14:textId="77777777" w:rsidTr="0075123D">
        <w:trPr>
          <w:trHeight w:val="260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24554F" w14:textId="77777777" w:rsidR="0075123D" w:rsidRDefault="0075123D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Localities</w:t>
            </w:r>
          </w:p>
        </w:tc>
        <w:tc>
          <w:tcPr>
            <w:tcW w:w="43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E99CC7" w14:textId="77777777" w:rsidR="0075123D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Homogeneous groups</w:t>
            </w:r>
          </w:p>
        </w:tc>
      </w:tr>
      <w:tr w:rsidR="0075123D" w:rsidRPr="0075123D" w14:paraId="50320644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E2BFD4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E5E1B7" w14:textId="77777777" w:rsidR="00733AAF" w:rsidRPr="0075123D" w:rsidRDefault="00733AAF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10D7B6" w14:textId="77777777" w:rsidR="00733AAF" w:rsidRPr="0075123D" w:rsidRDefault="00733AAF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303DBA" w14:textId="77777777" w:rsidR="00733AAF" w:rsidRPr="0075123D" w:rsidRDefault="00733AAF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BCF5E4" w14:textId="77777777" w:rsidR="00733AAF" w:rsidRPr="0075123D" w:rsidRDefault="00733AAF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4</w:t>
            </w:r>
          </w:p>
        </w:tc>
      </w:tr>
      <w:tr w:rsidR="0075123D" w:rsidRPr="0075123D" w14:paraId="33CD872F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41C3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Comau</w:t>
            </w:r>
            <w:proofErr w:type="spellEnd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W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8E43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7190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7742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DF90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75123D" w:rsidRPr="0075123D" w14:paraId="23086F27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DC48" w14:textId="77777777" w:rsidR="00733AAF" w:rsidRPr="0075123D" w:rsidRDefault="00FF4E4A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Quempillé</w:t>
            </w:r>
            <w:r w:rsidR="00733AAF"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A9791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4E40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A60D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E810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75123D" w:rsidRPr="0075123D" w14:paraId="5C21850C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EDA2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Valdiv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517C0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CE78F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2561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B835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75123D" w:rsidRPr="0075123D" w14:paraId="7DDCE18A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F541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Reloncav</w:t>
            </w:r>
            <w:r w:rsidR="00FF4E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í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2748F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E89C2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C267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A49C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75123D" w:rsidRPr="0075123D" w14:paraId="2AD62A25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5686A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Fil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378F5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2FA9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4C60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BA97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75123D" w:rsidRPr="0075123D" w14:paraId="2EF882BD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B8782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Comau</w:t>
            </w:r>
            <w:proofErr w:type="spellEnd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S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7DAA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AAEA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A9C7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F7CF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</w:tr>
      <w:tr w:rsidR="0075123D" w:rsidRPr="0075123D" w14:paraId="383EC330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4B87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Yalda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A3CBA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89EBC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731B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A05C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</w:tr>
      <w:tr w:rsidR="0075123D" w:rsidRPr="0075123D" w14:paraId="0354C9A3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D324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uyuhuapi</w:t>
            </w:r>
            <w:proofErr w:type="spellEnd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W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AE996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013B6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D608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AB1F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</w:tr>
      <w:tr w:rsidR="0075123D" w:rsidRPr="0075123D" w14:paraId="65A9E0C6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31FA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uyuhuapi</w:t>
            </w:r>
            <w:proofErr w:type="spellEnd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33C4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BEEC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199C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4027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75123D" w:rsidRPr="0075123D" w14:paraId="6C72A6EA" w14:textId="77777777" w:rsidTr="0075123D">
        <w:trPr>
          <w:trHeight w:val="2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0E625" w14:textId="77777777" w:rsidR="00733AAF" w:rsidRPr="0075123D" w:rsidRDefault="00733AAF" w:rsidP="00FF4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proofErr w:type="spellStart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Comau</w:t>
            </w:r>
            <w:proofErr w:type="spellEnd"/>
            <w:r w:rsidRPr="007512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(S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9E798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67701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03175" w14:textId="77777777" w:rsidR="00733AAF" w:rsidRPr="0075123D" w:rsidRDefault="0075123D" w:rsidP="00FF4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65C60" w14:textId="77777777" w:rsidR="00733AAF" w:rsidRPr="0075123D" w:rsidRDefault="00733AAF" w:rsidP="00FF4E4A">
            <w:pPr>
              <w:tabs>
                <w:tab w:val="center" w:pos="4419"/>
                <w:tab w:val="right" w:pos="88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</w:tbl>
    <w:p w14:paraId="057A4943" w14:textId="77777777" w:rsidR="00733AAF" w:rsidRPr="0075123D" w:rsidRDefault="00733AAF" w:rsidP="00FF4E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593255" w14:textId="77777777" w:rsidR="00733AAF" w:rsidRPr="0075123D" w:rsidRDefault="00733AAF" w:rsidP="00FF4E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33AAF" w:rsidRPr="0075123D" w:rsidSect="00FF4E4A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CCD13" w14:textId="77777777" w:rsidR="00612578" w:rsidRDefault="00612578" w:rsidP="002445DC">
      <w:pPr>
        <w:spacing w:after="0" w:line="240" w:lineRule="auto"/>
      </w:pPr>
      <w:r>
        <w:separator/>
      </w:r>
    </w:p>
  </w:endnote>
  <w:endnote w:type="continuationSeparator" w:id="0">
    <w:p w14:paraId="77E88C77" w14:textId="77777777" w:rsidR="00612578" w:rsidRDefault="00612578" w:rsidP="00244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CBA0C" w14:textId="77777777" w:rsidR="00612578" w:rsidRDefault="00612578" w:rsidP="002445DC">
      <w:pPr>
        <w:spacing w:after="0" w:line="240" w:lineRule="auto"/>
      </w:pPr>
      <w:r>
        <w:separator/>
      </w:r>
    </w:p>
  </w:footnote>
  <w:footnote w:type="continuationSeparator" w:id="0">
    <w:p w14:paraId="57CCE513" w14:textId="77777777" w:rsidR="00612578" w:rsidRDefault="00612578" w:rsidP="002445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B64B5"/>
    <w:multiLevelType w:val="hybridMultilevel"/>
    <w:tmpl w:val="60949302"/>
    <w:lvl w:ilvl="0" w:tplc="30C4293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617A3"/>
    <w:multiLevelType w:val="hybridMultilevel"/>
    <w:tmpl w:val="11507874"/>
    <w:lvl w:ilvl="0" w:tplc="99CA3FFA">
      <w:start w:val="313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66131F"/>
    <w:multiLevelType w:val="hybridMultilevel"/>
    <w:tmpl w:val="642C6BBE"/>
    <w:lvl w:ilvl="0" w:tplc="696E18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324CA0"/>
    <w:multiLevelType w:val="hybridMultilevel"/>
    <w:tmpl w:val="3DECDEAA"/>
    <w:lvl w:ilvl="0" w:tplc="E018BA50">
      <w:start w:val="395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734F11"/>
    <w:multiLevelType w:val="hybridMultilevel"/>
    <w:tmpl w:val="1F600B0C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340"/>
    <w:rsid w:val="00034DF7"/>
    <w:rsid w:val="000804DA"/>
    <w:rsid w:val="00086E9C"/>
    <w:rsid w:val="000A68AC"/>
    <w:rsid w:val="000F0340"/>
    <w:rsid w:val="00113949"/>
    <w:rsid w:val="001318A7"/>
    <w:rsid w:val="00183215"/>
    <w:rsid w:val="001A5DD2"/>
    <w:rsid w:val="002445DC"/>
    <w:rsid w:val="0025035D"/>
    <w:rsid w:val="002539BC"/>
    <w:rsid w:val="00255F4A"/>
    <w:rsid w:val="002838B6"/>
    <w:rsid w:val="002C1336"/>
    <w:rsid w:val="002D1283"/>
    <w:rsid w:val="002E43C2"/>
    <w:rsid w:val="0030377B"/>
    <w:rsid w:val="003267AC"/>
    <w:rsid w:val="00355360"/>
    <w:rsid w:val="00371E58"/>
    <w:rsid w:val="00376E5D"/>
    <w:rsid w:val="003B1A62"/>
    <w:rsid w:val="004620D0"/>
    <w:rsid w:val="004E01E9"/>
    <w:rsid w:val="005003AC"/>
    <w:rsid w:val="005515FC"/>
    <w:rsid w:val="005E0761"/>
    <w:rsid w:val="0060327F"/>
    <w:rsid w:val="00612578"/>
    <w:rsid w:val="00655BF4"/>
    <w:rsid w:val="006874D2"/>
    <w:rsid w:val="006C3807"/>
    <w:rsid w:val="006E512E"/>
    <w:rsid w:val="006E7B1B"/>
    <w:rsid w:val="00714E2A"/>
    <w:rsid w:val="0071684A"/>
    <w:rsid w:val="00733AAF"/>
    <w:rsid w:val="0075123D"/>
    <w:rsid w:val="008930BC"/>
    <w:rsid w:val="00897544"/>
    <w:rsid w:val="008A674E"/>
    <w:rsid w:val="008F71A4"/>
    <w:rsid w:val="00907093"/>
    <w:rsid w:val="00914905"/>
    <w:rsid w:val="009423E5"/>
    <w:rsid w:val="0094606E"/>
    <w:rsid w:val="009839BB"/>
    <w:rsid w:val="00986313"/>
    <w:rsid w:val="00A11E87"/>
    <w:rsid w:val="00A233F2"/>
    <w:rsid w:val="00AF328D"/>
    <w:rsid w:val="00AF34BE"/>
    <w:rsid w:val="00B021BF"/>
    <w:rsid w:val="00B360CF"/>
    <w:rsid w:val="00BA16FA"/>
    <w:rsid w:val="00BD2B93"/>
    <w:rsid w:val="00BE4C20"/>
    <w:rsid w:val="00C22BAA"/>
    <w:rsid w:val="00C75A96"/>
    <w:rsid w:val="00C769AC"/>
    <w:rsid w:val="00D32CE1"/>
    <w:rsid w:val="00DB56B9"/>
    <w:rsid w:val="00DC2D98"/>
    <w:rsid w:val="00E36BFC"/>
    <w:rsid w:val="00E766A7"/>
    <w:rsid w:val="00EE5353"/>
    <w:rsid w:val="00F74D76"/>
    <w:rsid w:val="00FD27D1"/>
    <w:rsid w:val="00FF09A4"/>
    <w:rsid w:val="00FF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597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445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445DC"/>
  </w:style>
  <w:style w:type="paragraph" w:styleId="Piedepgina">
    <w:name w:val="footer"/>
    <w:basedOn w:val="Normal"/>
    <w:link w:val="PiedepginaCar"/>
    <w:uiPriority w:val="99"/>
    <w:unhideWhenUsed/>
    <w:rsid w:val="002445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45DC"/>
  </w:style>
  <w:style w:type="paragraph" w:styleId="Prrafodelista">
    <w:name w:val="List Paragraph"/>
    <w:basedOn w:val="Normal"/>
    <w:uiPriority w:val="34"/>
    <w:qFormat/>
    <w:rsid w:val="0098631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55BF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5BF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5BF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5BF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5BF4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655BF4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55B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5B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445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445DC"/>
  </w:style>
  <w:style w:type="paragraph" w:styleId="Piedepgina">
    <w:name w:val="footer"/>
    <w:basedOn w:val="Normal"/>
    <w:link w:val="PiedepginaCar"/>
    <w:uiPriority w:val="99"/>
    <w:unhideWhenUsed/>
    <w:rsid w:val="002445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45DC"/>
  </w:style>
  <w:style w:type="paragraph" w:styleId="Prrafodelista">
    <w:name w:val="List Paragraph"/>
    <w:basedOn w:val="Normal"/>
    <w:uiPriority w:val="34"/>
    <w:qFormat/>
    <w:rsid w:val="0098631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55BF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5BF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5BF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5BF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5BF4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655BF4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55B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5B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7B6D5-03F7-1347-85A5-AD89592F3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288</Words>
  <Characters>1586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Ramirez Kuschel</dc:creator>
  <cp:keywords/>
  <dc:description/>
  <cp:lastModifiedBy>Pirjo Huovinen</cp:lastModifiedBy>
  <cp:revision>9</cp:revision>
  <dcterms:created xsi:type="dcterms:W3CDTF">2016-01-14T22:44:00Z</dcterms:created>
  <dcterms:modified xsi:type="dcterms:W3CDTF">2016-04-22T19:21:00Z</dcterms:modified>
</cp:coreProperties>
</file>